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235270">
      <w:pPr>
        <w:spacing w:before="240" w:line="360" w:lineRule="auto"/>
        <w:jc w:val="both"/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>Supplementary materials</w:t>
      </w:r>
    </w:p>
    <w:p w14:paraId="2B5C5CEE">
      <w:pPr>
        <w:spacing w:before="240" w:line="360" w:lineRule="auto"/>
        <w:jc w:val="both"/>
        <w:rPr>
          <w:rFonts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>S</w:t>
      </w:r>
      <w:r>
        <w:rPr>
          <w:rFonts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 xml:space="preserve">1. </w:t>
      </w:r>
      <w:r>
        <w:rPr>
          <w:rFonts w:hint="default"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>Laboratory data on admission</w:t>
      </w:r>
      <w:r>
        <w:rPr>
          <w:rFonts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>.</w:t>
      </w:r>
    </w:p>
    <w:tbl>
      <w:tblPr>
        <w:tblStyle w:val="3"/>
        <w:tblW w:w="8116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8"/>
        <w:gridCol w:w="1949"/>
        <w:gridCol w:w="1879"/>
      </w:tblGrid>
      <w:tr w14:paraId="0884052F">
        <w:trPr>
          <w:trHeight w:val="352" w:hRule="atLeast"/>
        </w:trPr>
        <w:tc>
          <w:tcPr>
            <w:tcW w:w="42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A77238D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19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DFE8F6A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On adimission</w:t>
            </w:r>
          </w:p>
        </w:tc>
        <w:tc>
          <w:tcPr>
            <w:tcW w:w="18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901099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Reference range</w:t>
            </w:r>
          </w:p>
        </w:tc>
      </w:tr>
      <w:tr w14:paraId="3A502EE1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EA17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Bloo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F478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16FEC">
            <w:pPr>
              <w:widowControl/>
              <w:spacing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val="en-GB" w:eastAsia="en-GB"/>
              </w:rPr>
            </w:pPr>
          </w:p>
        </w:tc>
      </w:tr>
      <w:tr w14:paraId="3B100F5F">
        <w:trPr>
          <w:trHeight w:val="360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670F0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White cell count (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/>
              </w:rPr>
              <w:t>9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/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114FF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16.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F1A50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3.5-9.5</w:t>
            </w:r>
          </w:p>
        </w:tc>
      </w:tr>
      <w:tr w14:paraId="625F1936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D3F5B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Platelet count (×109/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E5E01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35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9891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100-350</w:t>
            </w:r>
          </w:p>
        </w:tc>
      </w:tr>
      <w:tr w14:paraId="63CEDC02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E04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Neutrophils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76C45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78.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32D45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50-75</w:t>
            </w:r>
          </w:p>
        </w:tc>
      </w:tr>
      <w:tr w14:paraId="3042951A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E54F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Lymphocytes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5D05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16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A524B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20-40</w:t>
            </w:r>
          </w:p>
        </w:tc>
      </w:tr>
      <w:tr w14:paraId="37CA95DF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E8E2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C-reactive protein (mg/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F07C4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1.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68774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≤8</w:t>
            </w:r>
          </w:p>
        </w:tc>
      </w:tr>
      <w:tr w14:paraId="15CE2519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B40EE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Erythrocyte sedimentation rate (mm/hr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B3960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DF35E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0-15</w:t>
            </w:r>
          </w:p>
        </w:tc>
      </w:tr>
      <w:tr w14:paraId="7E8517E2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CB408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Procalcitonin (ng/m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596CC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&lt;0.07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99F0A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-</w:t>
            </w:r>
          </w:p>
        </w:tc>
      </w:tr>
      <w:tr w14:paraId="77AFD2CB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DBC75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 xml:space="preserve">Immunoglobulin G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F292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7.3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EF674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7-17</w:t>
            </w:r>
          </w:p>
        </w:tc>
      </w:tr>
      <w:tr w14:paraId="118204F2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0AC08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 xml:space="preserve">Immunoglobulin A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19D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498D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0.7-4</w:t>
            </w:r>
          </w:p>
        </w:tc>
      </w:tr>
      <w:tr w14:paraId="7B1378C9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D9F62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 xml:space="preserve">Immunoglobulin A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7BEA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8E1F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0.4-2.3</w:t>
            </w:r>
          </w:p>
        </w:tc>
      </w:tr>
      <w:tr w14:paraId="28D63C42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8BC8F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Cerebrospinal flui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C92A5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E1711">
            <w:pPr>
              <w:widowControl/>
              <w:spacing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val="en-GB" w:eastAsia="en-GB"/>
              </w:rPr>
            </w:pPr>
          </w:p>
        </w:tc>
      </w:tr>
      <w:tr w14:paraId="40A99590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A6D7E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Appearranc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B6D33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Light pink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C43F4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-</w:t>
            </w:r>
          </w:p>
        </w:tc>
      </w:tr>
      <w:tr w14:paraId="2D590084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49A2A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Turbidit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9ABE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Sligh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CC16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-</w:t>
            </w:r>
          </w:p>
        </w:tc>
      </w:tr>
      <w:tr w14:paraId="0AA93E17">
        <w:trPr>
          <w:trHeight w:val="360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31A8D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Total cell count (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/>
              </w:rPr>
              <w:t>6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/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65AD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144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97D6F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-</w:t>
            </w:r>
          </w:p>
        </w:tc>
      </w:tr>
      <w:tr w14:paraId="624101F0">
        <w:trPr>
          <w:trHeight w:val="360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7C6B0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White cell count (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/>
              </w:rPr>
              <w:t>6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/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3EE82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6C88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0-8</w:t>
            </w:r>
          </w:p>
        </w:tc>
      </w:tr>
      <w:tr w14:paraId="36C70E9C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3EA9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Neutrophils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44277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8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267B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-</w:t>
            </w:r>
          </w:p>
        </w:tc>
      </w:tr>
      <w:tr w14:paraId="661CE49D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63114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Lymphocytes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203D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91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B006C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-</w:t>
            </w:r>
          </w:p>
        </w:tc>
      </w:tr>
      <w:tr w14:paraId="62532625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08BAC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Protein (g/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AD518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8B1D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0.15-0.45</w:t>
            </w:r>
          </w:p>
        </w:tc>
      </w:tr>
      <w:tr w14:paraId="4E40ABF1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F667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Glucose (mmol/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EE75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2.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26D44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2.5-4.5</w:t>
            </w:r>
          </w:p>
        </w:tc>
      </w:tr>
      <w:tr w14:paraId="761F1C7A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B3348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lactic acid (mmol/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50C6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1.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6E351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0.6-2.2</w:t>
            </w:r>
          </w:p>
        </w:tc>
      </w:tr>
      <w:tr w14:paraId="3A54A46F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1A70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Interleukin-6 (pg/m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4181E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27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4B77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&lt;5.9</w:t>
            </w:r>
          </w:p>
        </w:tc>
      </w:tr>
      <w:tr w14:paraId="6EB4F995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D34A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Interleukin-8 (pg/m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60C19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1168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AD9D5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&lt;62</w:t>
            </w:r>
          </w:p>
        </w:tc>
      </w:tr>
      <w:tr w14:paraId="22BFC5E2">
        <w:trPr>
          <w:trHeight w:val="352" w:hRule="atLeast"/>
        </w:trPr>
        <w:tc>
          <w:tcPr>
            <w:tcW w:w="428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8609E88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Interleukin-10 (pg/mL)</w:t>
            </w:r>
          </w:p>
        </w:tc>
        <w:tc>
          <w:tcPr>
            <w:tcW w:w="194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0267BD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33.2</w:t>
            </w:r>
          </w:p>
        </w:tc>
        <w:tc>
          <w:tcPr>
            <w:tcW w:w="187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A5AB4C">
            <w:pPr>
              <w:widowControl/>
              <w:spacing w:line="480" w:lineRule="auto"/>
              <w:jc w:val="both"/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GB" w:eastAsia="en-GB"/>
              </w:rPr>
              <w:t>&lt;9.1</w:t>
            </w:r>
          </w:p>
        </w:tc>
      </w:tr>
    </w:tbl>
    <w:p w14:paraId="7F43FF03">
      <w:pPr>
        <w:widowControl/>
        <w:spacing w:line="480" w:lineRule="auto"/>
        <w:jc w:val="both"/>
        <w:rPr>
          <w:rFonts w:ascii="Times New Roman" w:hAnsi="Times New Roman" w:eastAsia="Times New Roman" w:cs="Times New Roman"/>
          <w:kern w:val="0"/>
          <w:sz w:val="24"/>
          <w:lang w:val="en-GB" w:eastAsia="en-GB"/>
        </w:rPr>
      </w:pPr>
    </w:p>
    <w:p w14:paraId="462BC4D4">
      <w:pP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</w:p>
    <w:p w14:paraId="0CED0649">
      <w:pP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br w:type="page"/>
      </w:r>
    </w:p>
    <w:p w14:paraId="067D3CAA">
      <w:pP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 w14:paraId="7D533E20">
      <w:pPr>
        <w:rPr>
          <w:rFonts w:hint="default" w:ascii="Times New Roman Bold" w:hAnsi="Times New Roman Bold" w:cs="Times New Roman Bold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Supplementary Table S</w:t>
      </w:r>
      <w:r>
        <w:rPr>
          <w:rFonts w:hint="eastAsia" w:ascii="Times New Roman Bold" w:hAnsi="Times New Roman Bold" w:cs="Times New Roman Bold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 xml:space="preserve">. The top 10 BLAST result of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HAdV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-D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11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5 ranked by bit score (Max Score).</w:t>
      </w:r>
    </w:p>
    <w:tbl>
      <w:tblPr>
        <w:tblStyle w:val="3"/>
        <w:tblpPr w:leftFromText="180" w:rightFromText="180" w:vertAnchor="text" w:horzAnchor="page" w:tblpX="1652" w:tblpY="6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4"/>
        <w:gridCol w:w="2288"/>
        <w:gridCol w:w="1059"/>
        <w:gridCol w:w="991"/>
        <w:gridCol w:w="1047"/>
        <w:gridCol w:w="875"/>
        <w:gridCol w:w="874"/>
        <w:gridCol w:w="820"/>
        <w:gridCol w:w="1396"/>
      </w:tblGrid>
      <w:tr w14:paraId="285EB11C">
        <w:trPr>
          <w:trHeight w:val="810" w:hRule="atLeast"/>
        </w:trPr>
        <w:tc>
          <w:tcPr>
            <w:tcW w:w="4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27E235">
            <w:pP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Description</w:t>
            </w:r>
          </w:p>
        </w:tc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23B605">
            <w:pP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Scientific Name</w:t>
            </w:r>
          </w:p>
        </w:tc>
        <w:tc>
          <w:tcPr>
            <w:tcW w:w="11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331E4D">
            <w:pP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bookmarkStart w:id="0" w:name="OLE_LINK2"/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Max Score</w:t>
            </w:r>
            <w:bookmarkEnd w:id="0"/>
          </w:p>
        </w:tc>
        <w:tc>
          <w:tcPr>
            <w:tcW w:w="10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3F2F47">
            <w:pP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Total Score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1B2D72">
            <w:pP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Query Cover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06FEAC6">
            <w:pP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E value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4C3BA5">
            <w:pP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Per. ident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8145A3">
            <w:pP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Acc. Le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7A92B5">
            <w:pP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 xml:space="preserve">Accession  </w:t>
            </w:r>
          </w:p>
        </w:tc>
      </w:tr>
      <w:tr w14:paraId="1E66B1AD">
        <w:trPr>
          <w:trHeight w:val="540" w:hRule="atLeast"/>
        </w:trPr>
        <w:tc>
          <w:tcPr>
            <w:tcW w:w="4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568E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 strain human/DEU/HEIM_00087/1987/97[P67H28F60]</w:t>
            </w:r>
          </w:p>
        </w:tc>
        <w:tc>
          <w:tcPr>
            <w:tcW w:w="2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0DAE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</w:t>
            </w:r>
          </w:p>
        </w:tc>
        <w:tc>
          <w:tcPr>
            <w:tcW w:w="11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8DE4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6001</w:t>
            </w:r>
          </w:p>
        </w:tc>
        <w:tc>
          <w:tcPr>
            <w:tcW w:w="10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B619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2437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3DEA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7%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BA4B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1CA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49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2F81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499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C9D0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KF268320.1</w:t>
            </w:r>
          </w:p>
        </w:tc>
      </w:tr>
      <w:tr w14:paraId="48B0585D">
        <w:trPr>
          <w:trHeight w:val="540" w:hRule="atLeast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7B42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112 strain D112, complete genom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79E4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1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A5AE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56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85FB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35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BE40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74C78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55A1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5024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4A71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OQ679041.1</w:t>
            </w:r>
          </w:p>
        </w:tc>
      </w:tr>
      <w:tr w14:paraId="7439046B">
        <w:trPr>
          <w:trHeight w:val="540" w:hRule="atLeast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76AC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 isolate human/DEU/Berlin/2014/80[P19/23H28F22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9E2A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5E40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56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36B6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21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1D91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FC270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CAEB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2ED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C455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KY618679.1</w:t>
            </w:r>
          </w:p>
        </w:tc>
      </w:tr>
      <w:tr w14:paraId="173FB8EB">
        <w:trPr>
          <w:trHeight w:val="810" w:hRule="atLeast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EE64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D strain human/DEU/HEIM_00082/1988/15[P15H15F15], complete genom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A24C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7017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55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D8A4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22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8464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7878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B13C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8B58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1479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KF268204.1</w:t>
            </w:r>
          </w:p>
        </w:tc>
      </w:tr>
      <w:tr w14:paraId="2BF6811E">
        <w:trPr>
          <w:trHeight w:val="540" w:hRule="atLeast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BE786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15 DNA, complete genome, isolate: CH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4FE9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2AFE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55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535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21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E269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86E2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1A67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7BA4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AED0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AB562586.1</w:t>
            </w:r>
          </w:p>
        </w:tc>
      </w:tr>
      <w:tr w14:paraId="730C0BBF">
        <w:trPr>
          <w:trHeight w:val="540" w:hRule="atLeast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472B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 strain human/DEU/HEIM_00080/1982/94[P33H15F9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AF93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347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54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F36C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20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388C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5F51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F390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99A5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E8D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KF268201.1</w:t>
            </w:r>
          </w:p>
        </w:tc>
      </w:tr>
      <w:tr w14:paraId="504E4717">
        <w:trPr>
          <w:trHeight w:val="540" w:hRule="atLeast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4978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 isolate 592277, complete genom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E9B8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075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51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6018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19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6DCC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87F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92F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E201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9324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OK188910.1</w:t>
            </w:r>
          </w:p>
        </w:tc>
      </w:tr>
      <w:tr w14:paraId="4B1F5A60">
        <w:trPr>
          <w:trHeight w:val="540" w:hRule="atLeast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C11B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67 DNA, complete genome, strain: BGD/2005/B109/[P67/H9/F67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075F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2985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51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5551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30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D97A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CFA7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D86A9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0DF9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4E2A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AP012302.1</w:t>
            </w:r>
          </w:p>
        </w:tc>
      </w:tr>
      <w:tr w14:paraId="4692F9CC">
        <w:trPr>
          <w:trHeight w:val="540" w:hRule="atLeast"/>
        </w:trPr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E9C8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D109 isolate 592275, complete genom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D7DE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D1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7A0D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51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5AA6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19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9713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0F29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FB6B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0184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CA1C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OM830314.1</w:t>
            </w:r>
          </w:p>
        </w:tc>
      </w:tr>
      <w:tr w14:paraId="03D5A968">
        <w:trPr>
          <w:trHeight w:val="810" w:hRule="atLeast"/>
        </w:trPr>
        <w:tc>
          <w:tcPr>
            <w:tcW w:w="4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AC1517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adenovirus D strain human/USA/CDPH/2007/59[P64H25F56], complete genome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7DD07D5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Human mastadenovirus D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F321589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45040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402466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51944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5983A3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8%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4F33A6A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899ACB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96.26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91BC2B5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350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939B17B"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2"/>
                <w:szCs w:val="22"/>
                <w:lang w:val="en-US" w:eastAsia="zh-CN"/>
              </w:rPr>
              <w:t>JF799911.1</w:t>
            </w:r>
          </w:p>
        </w:tc>
      </w:tr>
    </w:tbl>
    <w:p w14:paraId="4FCBC677">
      <w:pP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 w14:paraId="6C02E7EC">
      <w:pPr>
        <w:spacing w:before="240" w:line="360" w:lineRule="auto"/>
        <w:jc w:val="both"/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>S3</w:t>
      </w:r>
      <w:r>
        <w:rPr>
          <w:rFonts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 xml:space="preserve">. </w:t>
      </w:r>
      <w:r>
        <w:rPr>
          <w:rFonts w:hint="default"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>Genes and proteins of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>HAdV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>-D</w:t>
      </w:r>
      <w:r>
        <w:rPr>
          <w:rFonts w:hint="default"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>11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>6</w:t>
      </w:r>
    </w:p>
    <w:tbl>
      <w:tblPr>
        <w:tblStyle w:val="3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336"/>
        <w:gridCol w:w="1913"/>
        <w:gridCol w:w="2740"/>
        <w:gridCol w:w="864"/>
      </w:tblGrid>
      <w:tr w14:paraId="2DB62EA6">
        <w:trPr>
          <w:trHeight w:val="330" w:hRule="atLeast"/>
        </w:trPr>
        <w:tc>
          <w:tcPr>
            <w:tcW w:w="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FF2D1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No.</w:t>
            </w: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DCFB3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Gene</w:t>
            </w:r>
          </w:p>
        </w:tc>
        <w:tc>
          <w:tcPr>
            <w:tcW w:w="1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C8A6E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oduct</w:t>
            </w:r>
          </w:p>
        </w:tc>
        <w:tc>
          <w:tcPr>
            <w:tcW w:w="2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51CBB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osition</w:t>
            </w: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0499D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trand</w:t>
            </w:r>
          </w:p>
        </w:tc>
      </w:tr>
      <w:tr w14:paraId="197E2356">
        <w:trPr>
          <w:trHeight w:val="302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258C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F4A5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1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177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743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join(471..834,1115..132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503A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726618A5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2926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D11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1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0F0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AD2C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79..2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8669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7B682F0E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1F6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96B0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9D2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5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0DD2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84..32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6EB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66CC7C4D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3A5A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AF8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X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1785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D74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56..37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963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30B4B4DD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A89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D0D9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Va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4CB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Va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166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join(5137..3804,5428..541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9B7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4ED884A5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8C2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163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2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A3B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NApol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BE4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82..49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07F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160AF319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0F85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03EA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C73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T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C35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080..82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38C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6F5457DA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394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718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B2B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F7F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540..116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938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1D0F1A46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F4D2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FBD0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C63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II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33C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687..133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7D3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6F638E49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082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B566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FE6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nt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FE3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432..149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5DA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298EA5C8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5CFC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F0BA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3F8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BD0A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989..155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71D9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0DC77905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7E3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9029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0482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FD1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606..166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4ED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3E74F758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1389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56BF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E84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CD7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631..168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62D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220818CD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E462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523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2F1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CC8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911..176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41A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0F983CF0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C45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BC97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74E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ex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BEE5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686..205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A39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471A8C0D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A21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C7A7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4CC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teas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3EE6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520..211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D8EA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00ECAACB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BF4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D7C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2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92B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NA-bind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B58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662..211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8B5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2B99D528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6AE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F6BA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F8FA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0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C84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679..248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C46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2751379F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EA6A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6BD0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91A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433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648..250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3E8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276A763D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82B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137E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547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I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A36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384..260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BDD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4D36C556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66E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0D0A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DE1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.2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3B0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068..263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C84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30BE8782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039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2AAC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CD4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R1-alph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7792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342..269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D14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40F08171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3445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C358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0E59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p19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B88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875..273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943C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61BF55F1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05D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162D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3A64">
            <w:pPr>
              <w:widowControl/>
              <w:spacing w:line="480" w:lineRule="auto"/>
              <w:jc w:val="both"/>
              <w:textAlignment w:val="center"/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"/>
              </w:rPr>
              <w:t>CR1-beta/RID-beta fusion</w:t>
            </w:r>
          </w:p>
          <w:p w14:paraId="4DBBBFE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en-GB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"/>
              </w:rPr>
              <w:t>hypothetical protein</w:t>
            </w: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B33C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"/>
              </w:rPr>
              <w:t>27353..28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1E7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FF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541913E4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340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C4CF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1A29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ID-bet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A87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851..28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4225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2BD0B46E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467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BC4E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43E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.7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516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218..286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E26C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47B1F7A8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CF1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4B9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E306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F16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860..287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A117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16F0A792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F1D5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637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0FE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ib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79E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876..299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01D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</w:p>
        </w:tc>
      </w:tr>
      <w:tr w14:paraId="698D4515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AD3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A2C4A2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CEC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RF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CDD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976..305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A13C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5E32124A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ADED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4C1D16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DE0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DBC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143..302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763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094BA2F7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C11B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729552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2AB1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RF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008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435..310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35DC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152BEFF9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FE30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C63766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411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RF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D99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791..314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33D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1166E431">
        <w:trPr>
          <w:trHeight w:val="330" w:hRule="atLeast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334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42FF59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A9A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RF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4FE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2180..317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F416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3FF44FE9">
        <w:trPr>
          <w:trHeight w:val="90" w:hRule="atLeast"/>
        </w:trPr>
        <w:tc>
          <w:tcPr>
            <w:tcW w:w="5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BD9843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</w:t>
            </w:r>
          </w:p>
        </w:tc>
        <w:tc>
          <w:tcPr>
            <w:tcW w:w="13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92E9F9">
            <w:pPr>
              <w:widowControl/>
              <w:spacing w:line="48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B35206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RF1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7F3B45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2598..32221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AAAE54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</w:tbl>
    <w:p w14:paraId="4FF39970">
      <w:pPr>
        <w:spacing w:before="240" w:line="48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lang w:val="en-GB" w:eastAsia="en-GB" w:bidi="ar-SA"/>
        </w:rPr>
      </w:pPr>
    </w:p>
    <w:p w14:paraId="5DC4C38F">
      <w:pP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br w:type="page"/>
      </w:r>
    </w:p>
    <w:p w14:paraId="122C17AC">
      <w:pP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>S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>4</w:t>
      </w:r>
      <w:r>
        <w:rPr>
          <w:rFonts w:ascii="Times New Roman Bold" w:hAnsi="Times New Roman Bold" w:eastAsia="Times New Roman" w:cs="Times New Roman Bold"/>
          <w:b/>
          <w:bCs/>
          <w:sz w:val="24"/>
          <w:szCs w:val="24"/>
          <w:lang w:val="en-GB" w:eastAsia="en-GB" w:bidi="ar-SA"/>
        </w:rPr>
        <w:t>.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 w:bidi="ar-SA"/>
        </w:rPr>
        <w:t xml:space="preserve"> Accession numbers for HAdV genomes analyzed in this study。</w:t>
      </w:r>
    </w:p>
    <w:tbl>
      <w:tblPr>
        <w:tblStyle w:val="3"/>
        <w:tblW w:w="92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2398"/>
        <w:gridCol w:w="2778"/>
        <w:gridCol w:w="1603"/>
      </w:tblGrid>
      <w:tr w14:paraId="39761235">
        <w:trPr>
          <w:trHeight w:val="336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7FE94B">
            <w:pPr>
              <w:rPr>
                <w:rFonts w:hint="eastAsia" w:ascii="Times New Roman Bold" w:hAnsi="Times New Roman Bold" w:eastAsia="宋体" w:cs="Times New Roman Bold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Bold" w:hAnsi="Times New Roman Bold" w:eastAsia="宋体" w:cs="Times New Roman Bold"/>
                <w:b w:val="0"/>
                <w:bCs w:val="0"/>
                <w:sz w:val="22"/>
                <w:szCs w:val="22"/>
                <w:lang w:val="en-US" w:eastAsia="zh-CN" w:bidi="ar-SA"/>
              </w:rPr>
              <w:t>Type</w:t>
            </w:r>
          </w:p>
        </w:tc>
        <w:tc>
          <w:tcPr>
            <w:tcW w:w="23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958283">
            <w:pPr>
              <w:rPr>
                <w:rFonts w:hint="eastAsia" w:ascii="Times New Roman Bold" w:hAnsi="Times New Roman Bold" w:eastAsia="宋体" w:cs="Times New Roman Bold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Bold" w:hAnsi="Times New Roman Bold" w:eastAsia="宋体" w:cs="Times New Roman Bold"/>
                <w:b w:val="0"/>
                <w:bCs w:val="0"/>
                <w:sz w:val="22"/>
                <w:szCs w:val="22"/>
                <w:lang w:val="en-US" w:eastAsia="zh-CN" w:bidi="ar-SA"/>
              </w:rPr>
              <w:t>Abbreviated Name</w:t>
            </w:r>
          </w:p>
        </w:tc>
        <w:tc>
          <w:tcPr>
            <w:tcW w:w="27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F79BB9">
            <w:pPr>
              <w:rPr>
                <w:rFonts w:hint="eastAsia" w:ascii="Times New Roman Bold" w:hAnsi="Times New Roman Bold" w:eastAsia="宋体" w:cs="Times New Roman Bold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Bold" w:hAnsi="Times New Roman Bold" w:eastAsia="宋体" w:cs="Times New Roman Bold"/>
                <w:b w:val="0"/>
                <w:bCs w:val="0"/>
                <w:sz w:val="22"/>
                <w:szCs w:val="22"/>
                <w:lang w:val="en-US" w:eastAsia="zh-CN" w:bidi="ar-SA"/>
              </w:rPr>
              <w:t>Species</w:t>
            </w:r>
          </w:p>
        </w:tc>
        <w:tc>
          <w:tcPr>
            <w:tcW w:w="16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9BD719">
            <w:pPr>
              <w:rPr>
                <w:rFonts w:hint="eastAsia" w:ascii="Times New Roman Bold" w:hAnsi="Times New Roman Bold" w:eastAsia="宋体" w:cs="Times New Roman Bold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Bold" w:hAnsi="Times New Roman Bold" w:eastAsia="宋体" w:cs="Times New Roman Bold"/>
                <w:b w:val="0"/>
                <w:bCs w:val="0"/>
                <w:sz w:val="22"/>
                <w:szCs w:val="22"/>
                <w:lang w:val="en-US" w:eastAsia="zh-CN" w:bidi="ar-SA"/>
              </w:rPr>
              <w:t>Accession No.</w:t>
            </w:r>
          </w:p>
        </w:tc>
      </w:tr>
      <w:tr w14:paraId="1AE1D8C2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1FE9">
            <w:pPr>
              <w:rPr>
                <w:rFonts w:hint="eastAsia" w:ascii="Times New Roman Bold" w:hAnsi="Times New Roman Bold" w:eastAsia="宋体" w:cs="Times New Roman Bold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8EA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C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948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FFB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C_000017</w:t>
            </w:r>
          </w:p>
        </w:tc>
      </w:tr>
      <w:tr w14:paraId="7E6F46E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279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B0E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C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50E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CEA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C_000007</w:t>
            </w:r>
          </w:p>
        </w:tc>
      </w:tr>
      <w:tr w14:paraId="60621BF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426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694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C9A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9BC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NC_011203</w:t>
            </w:r>
          </w:p>
        </w:tc>
      </w:tr>
      <w:tr w14:paraId="4DAB15A8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088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8F3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E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F12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2FF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NC_003266</w:t>
            </w:r>
          </w:p>
        </w:tc>
      </w:tr>
      <w:tr w14:paraId="0215852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16A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F6E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C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3C6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0A2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C_000008</w:t>
            </w:r>
          </w:p>
        </w:tc>
      </w:tr>
      <w:tr w14:paraId="19CA3AE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E26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ABB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C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A33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269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FJ349096</w:t>
            </w:r>
          </w:p>
        </w:tc>
      </w:tr>
      <w:tr w14:paraId="40237C5B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151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E8A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6DB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140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C_000018</w:t>
            </w:r>
          </w:p>
        </w:tc>
      </w:tr>
      <w:tr w14:paraId="19420064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7D5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E8B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9C7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E6A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B746853</w:t>
            </w:r>
          </w:p>
        </w:tc>
      </w:tr>
      <w:tr w14:paraId="0050C0BD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DE6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A85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03F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B6D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NC_010956</w:t>
            </w:r>
          </w:p>
        </w:tc>
      </w:tr>
      <w:tr w14:paraId="49646BD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EE5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17E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F4B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031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46</w:t>
            </w:r>
          </w:p>
        </w:tc>
      </w:tr>
      <w:tr w14:paraId="0D727D3C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7AB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BF4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1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C0E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5E2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F532578</w:t>
            </w:r>
          </w:p>
        </w:tc>
      </w:tr>
      <w:tr w14:paraId="2F39EF15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B64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0E8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A1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FD1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954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NC_001460</w:t>
            </w:r>
          </w:p>
        </w:tc>
      </w:tr>
      <w:tr w14:paraId="428721D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78B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E8E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9FB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F81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47</w:t>
            </w:r>
          </w:p>
        </w:tc>
      </w:tr>
      <w:tr w14:paraId="3729DEB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EFF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FC0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1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01D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611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Q824845</w:t>
            </w:r>
          </w:p>
        </w:tc>
      </w:tr>
      <w:tr w14:paraId="666A92E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EFD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457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8FA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799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B562586</w:t>
            </w:r>
          </w:p>
        </w:tc>
      </w:tr>
      <w:tr w14:paraId="3CE9850C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5A8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ADD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1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950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20F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860680</w:t>
            </w:r>
          </w:p>
        </w:tc>
      </w:tr>
      <w:tr w14:paraId="284F90A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FD7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170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C23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15A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Q910407</w:t>
            </w:r>
          </w:p>
        </w:tc>
      </w:tr>
      <w:tr w14:paraId="6C389F71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960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DF5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A1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088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29D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GU191019</w:t>
            </w:r>
          </w:p>
        </w:tc>
      </w:tr>
      <w:tr w14:paraId="6040B5E9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3D9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FBC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04D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E80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Q326209</w:t>
            </w:r>
          </w:p>
        </w:tc>
      </w:tr>
      <w:tr w14:paraId="58B74A8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743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4B6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2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7BA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A10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49</w:t>
            </w:r>
          </w:p>
        </w:tc>
      </w:tr>
      <w:tr w14:paraId="4B855129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697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196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2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AD4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267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528688</w:t>
            </w:r>
          </w:p>
        </w:tc>
      </w:tr>
      <w:tr w14:paraId="539C035C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0D1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F4E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2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D5F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EC8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FJ619037</w:t>
            </w:r>
          </w:p>
        </w:tc>
      </w:tr>
      <w:tr w14:paraId="6829A20B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829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3C5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2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709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191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0</w:t>
            </w:r>
          </w:p>
        </w:tc>
      </w:tr>
      <w:tr w14:paraId="6F820F2D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1D0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821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2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ECE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CA4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1</w:t>
            </w:r>
          </w:p>
        </w:tc>
      </w:tr>
      <w:tr w14:paraId="322591BC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A17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07B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2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F00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5F8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2</w:t>
            </w:r>
          </w:p>
        </w:tc>
      </w:tr>
      <w:tr w14:paraId="7CFE98A2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FA7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240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2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029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F75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EF153474</w:t>
            </w:r>
          </w:p>
        </w:tc>
      </w:tr>
      <w:tr w14:paraId="3506F6E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2C7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AF9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2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397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BFF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3</w:t>
            </w:r>
          </w:p>
        </w:tc>
      </w:tr>
      <w:tr w14:paraId="78858989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828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188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2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285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541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FJ824826</w:t>
            </w:r>
          </w:p>
        </w:tc>
      </w:tr>
      <w:tr w14:paraId="60BA94DD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926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2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B6B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2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65D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1A7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4</w:t>
            </w:r>
          </w:p>
        </w:tc>
      </w:tr>
      <w:tr w14:paraId="7732BBB3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7C8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417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3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593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64B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5</w:t>
            </w:r>
          </w:p>
        </w:tc>
      </w:tr>
      <w:tr w14:paraId="5151609B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782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A00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A3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233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8F5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M749299</w:t>
            </w:r>
          </w:p>
        </w:tc>
      </w:tr>
      <w:tr w14:paraId="29FC446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80B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8B7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3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271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545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6</w:t>
            </w:r>
          </w:p>
        </w:tc>
      </w:tr>
      <w:tr w14:paraId="00DE597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48A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295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3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C4F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B0D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8</w:t>
            </w:r>
          </w:p>
        </w:tc>
      </w:tr>
      <w:tr w14:paraId="466C20F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09E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AAE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3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4D8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EE7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Y737797</w:t>
            </w:r>
          </w:p>
        </w:tc>
      </w:tr>
      <w:tr w14:paraId="172555C4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7B3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193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3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015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776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C_000019</w:t>
            </w:r>
          </w:p>
        </w:tc>
      </w:tr>
      <w:tr w14:paraId="29818A8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765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256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3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0DD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FC1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GQ384080</w:t>
            </w:r>
          </w:p>
        </w:tc>
      </w:tr>
      <w:tr w14:paraId="27AFA66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607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EF5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3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F9B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63C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DQ900900</w:t>
            </w:r>
          </w:p>
        </w:tc>
      </w:tr>
      <w:tr w14:paraId="1A3839D7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1C0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3D8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3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9B1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233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9</w:t>
            </w:r>
          </w:p>
        </w:tc>
      </w:tr>
      <w:tr w14:paraId="7DDBE95B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5B0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3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585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3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73C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430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60</w:t>
            </w:r>
          </w:p>
        </w:tc>
      </w:tr>
      <w:tr w14:paraId="7946EDB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71A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CC8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F4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10F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382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NC_001454</w:t>
            </w:r>
          </w:p>
        </w:tc>
      </w:tr>
      <w:tr w14:paraId="360C95C7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EA9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A87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F4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7C6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6A4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MG925782</w:t>
            </w:r>
          </w:p>
        </w:tc>
      </w:tr>
      <w:tr w14:paraId="3DF82ACD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C2A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A98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4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601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2BA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61</w:t>
            </w:r>
          </w:p>
        </w:tc>
      </w:tr>
      <w:tr w14:paraId="1655DD3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BF0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82D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4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BA7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EA2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62</w:t>
            </w:r>
          </w:p>
        </w:tc>
      </w:tr>
      <w:tr w14:paraId="5753FE79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E93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BB5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4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70B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7B6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63</w:t>
            </w:r>
          </w:p>
        </w:tc>
      </w:tr>
      <w:tr w14:paraId="0A038902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6F1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8D8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4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E64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1D3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64</w:t>
            </w:r>
          </w:p>
        </w:tc>
      </w:tr>
      <w:tr w14:paraId="4D00D264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040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C1B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4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505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23E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Y875648</w:t>
            </w:r>
          </w:p>
        </w:tc>
      </w:tr>
      <w:tr w14:paraId="314C883C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DEF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21E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4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BFC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5BB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57</w:t>
            </w:r>
          </w:p>
        </w:tc>
      </w:tr>
      <w:tr w14:paraId="7836BC5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1CE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129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4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CD8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C16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EF153473</w:t>
            </w:r>
          </w:p>
        </w:tc>
      </w:tr>
      <w:tr w14:paraId="63CCB13A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A6B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4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584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4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E08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D11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DQ393829</w:t>
            </w:r>
          </w:p>
        </w:tc>
      </w:tr>
      <w:tr w14:paraId="14C6DEDC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825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088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5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E20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36D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Y737798</w:t>
            </w:r>
          </w:p>
        </w:tc>
      </w:tr>
      <w:tr w14:paraId="1DDCE1F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E33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8AA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5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EDE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0C6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65</w:t>
            </w:r>
          </w:p>
        </w:tc>
      </w:tr>
      <w:tr w14:paraId="51BB40D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B2F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6CA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G5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F2A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1B4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DQ923122</w:t>
            </w:r>
          </w:p>
        </w:tc>
      </w:tr>
      <w:tr w14:paraId="6D954BA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4D4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26E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5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5E5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D24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FJ169625</w:t>
            </w:r>
          </w:p>
        </w:tc>
      </w:tr>
      <w:tr w14:paraId="63C3BD61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806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20E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5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C5D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446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B333801</w:t>
            </w:r>
          </w:p>
        </w:tc>
      </w:tr>
      <w:tr w14:paraId="23D687B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295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8ED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5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3C5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BF7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FJ643676</w:t>
            </w:r>
          </w:p>
        </w:tc>
      </w:tr>
      <w:tr w14:paraId="2AD2EC0B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813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C98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5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AF8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C66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M770721</w:t>
            </w:r>
          </w:p>
        </w:tc>
      </w:tr>
      <w:tr w14:paraId="1DD8B645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449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E88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C5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1BE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7CD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Q003817</w:t>
            </w:r>
          </w:p>
        </w:tc>
      </w:tr>
      <w:tr w14:paraId="01CD006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278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CEE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5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C9F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480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Q883276</w:t>
            </w:r>
          </w:p>
        </w:tc>
      </w:tr>
      <w:tr w14:paraId="765D3F35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D9A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5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BDA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5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809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131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F799911</w:t>
            </w:r>
          </w:p>
        </w:tc>
      </w:tr>
      <w:tr w14:paraId="249694A7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685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DD6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6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43B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8C1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Q007053</w:t>
            </w:r>
          </w:p>
        </w:tc>
      </w:tr>
      <w:tr w14:paraId="383FFDAB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C53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BA9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A6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70E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C48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F964962</w:t>
            </w:r>
          </w:p>
        </w:tc>
      </w:tr>
      <w:tr w14:paraId="46D69563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966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ADD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6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E1B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624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162671</w:t>
            </w:r>
          </w:p>
        </w:tc>
      </w:tr>
      <w:tr w14:paraId="29F1276B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343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037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6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78A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871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935766</w:t>
            </w:r>
          </w:p>
        </w:tc>
      </w:tr>
      <w:tr w14:paraId="54D8F0F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628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8C1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6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338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92D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EF121005</w:t>
            </w:r>
          </w:p>
        </w:tc>
      </w:tr>
      <w:tr w14:paraId="66A823A8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5A1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488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6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9F2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8C1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P012285</w:t>
            </w:r>
          </w:p>
        </w:tc>
      </w:tr>
      <w:tr w14:paraId="5D2876D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9EB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D05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6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C95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DFC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860676</w:t>
            </w:r>
          </w:p>
        </w:tc>
      </w:tr>
      <w:tr w14:paraId="0173DD09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E09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910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6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7E7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74D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P012302</w:t>
            </w:r>
          </w:p>
        </w:tc>
      </w:tr>
      <w:tr w14:paraId="26ED0CA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84C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BBC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6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A1F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CE6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860678</w:t>
            </w:r>
          </w:p>
        </w:tc>
      </w:tr>
      <w:tr w14:paraId="4BF20F95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64E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6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213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6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5DD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9B7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JN226748</w:t>
            </w:r>
          </w:p>
        </w:tc>
      </w:tr>
      <w:tr w14:paraId="44A73F2C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8AE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EBC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7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A99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FFB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P641339</w:t>
            </w:r>
          </w:p>
        </w:tc>
      </w:tr>
      <w:tr w14:paraId="60D5E65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2D3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273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7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474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669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207</w:t>
            </w:r>
          </w:p>
        </w:tc>
      </w:tr>
      <w:tr w14:paraId="1BC63E84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CFF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F96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7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E82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91E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35</w:t>
            </w:r>
          </w:p>
        </w:tc>
      </w:tr>
      <w:tr w14:paraId="545C6007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C02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018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7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327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626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Y618676</w:t>
            </w:r>
          </w:p>
        </w:tc>
      </w:tr>
      <w:tr w14:paraId="5F7AF1C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6B5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9A8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7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928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549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Y618677</w:t>
            </w:r>
          </w:p>
        </w:tc>
      </w:tr>
      <w:tr w14:paraId="263A510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EB9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3F5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7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403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450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Y618678</w:t>
            </w:r>
          </w:p>
        </w:tc>
      </w:tr>
      <w:tr w14:paraId="5C1EF4D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CBA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1E3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7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0A7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935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633445</w:t>
            </w:r>
          </w:p>
        </w:tc>
      </w:tr>
      <w:tr w14:paraId="3CD9D141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75E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CE5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7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879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00B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28</w:t>
            </w:r>
          </w:p>
        </w:tc>
      </w:tr>
      <w:tr w14:paraId="6DF257C1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7A4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01A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7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80A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4BC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T970441</w:t>
            </w:r>
          </w:p>
        </w:tc>
      </w:tr>
      <w:tr w14:paraId="390652E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6FF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7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FFA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7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7BB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96B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LC177352</w:t>
            </w:r>
          </w:p>
        </w:tc>
      </w:tr>
      <w:tr w14:paraId="69997A92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F6D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383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F26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734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Y618679</w:t>
            </w:r>
          </w:p>
        </w:tc>
      </w:tr>
      <w:tr w14:paraId="7205B779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83D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9D5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62D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3F9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AB765926</w:t>
            </w:r>
          </w:p>
        </w:tc>
      </w:tr>
      <w:tr w14:paraId="5D3889D5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D9A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173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9AD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206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LC066535</w:t>
            </w:r>
          </w:p>
        </w:tc>
      </w:tr>
      <w:tr w14:paraId="3B86F7E8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37E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239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56B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1C3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X827426</w:t>
            </w:r>
          </w:p>
        </w:tc>
      </w:tr>
      <w:tr w14:paraId="2585EF1C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76B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1B0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C87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7C2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MF416150</w:t>
            </w:r>
          </w:p>
        </w:tc>
      </w:tr>
      <w:tr w14:paraId="294DE379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628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994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5FB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3DF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LC314153</w:t>
            </w:r>
          </w:p>
        </w:tc>
      </w:tr>
      <w:tr w14:paraId="7CBF55CB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03B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8A2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2F4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E4F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X868297</w:t>
            </w:r>
          </w:p>
        </w:tc>
      </w:tr>
      <w:tr w14:paraId="42587C4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7C6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2EC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812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71F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MF476841</w:t>
            </w:r>
          </w:p>
        </w:tc>
      </w:tr>
      <w:tr w14:paraId="56AD58C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8BC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389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8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898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2A5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MF476842</w:t>
            </w:r>
          </w:p>
        </w:tc>
      </w:tr>
      <w:tr w14:paraId="3F8CAC7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5EB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8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871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C8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BA3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E38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MH121097</w:t>
            </w:r>
          </w:p>
        </w:tc>
      </w:tr>
      <w:tr w14:paraId="72EA1FED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998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BFD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EF2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8AA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208</w:t>
            </w:r>
          </w:p>
        </w:tc>
      </w:tr>
      <w:tr w14:paraId="12ECAE39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730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721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F83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F7F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25</w:t>
            </w:r>
          </w:p>
        </w:tc>
      </w:tr>
      <w:tr w14:paraId="0C3B0AD9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4BD7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BC0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7B2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59A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34</w:t>
            </w:r>
          </w:p>
        </w:tc>
      </w:tr>
      <w:tr w14:paraId="64373AA2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C90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712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B4C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F22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201</w:t>
            </w:r>
          </w:p>
        </w:tc>
      </w:tr>
      <w:tr w14:paraId="6B6BECB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65E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811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288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7B9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206</w:t>
            </w:r>
          </w:p>
        </w:tc>
      </w:tr>
      <w:tr w14:paraId="291C76C8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CDD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4C4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B5B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3F2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27</w:t>
            </w:r>
          </w:p>
        </w:tc>
      </w:tr>
      <w:tr w14:paraId="02CFB22E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E62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0C1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124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498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20</w:t>
            </w:r>
          </w:p>
        </w:tc>
      </w:tr>
      <w:tr w14:paraId="3BA764D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986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722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A40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978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32</w:t>
            </w:r>
          </w:p>
        </w:tc>
      </w:tr>
      <w:tr w14:paraId="3439C3BF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BFF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9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8B2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9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01A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9EE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211</w:t>
            </w:r>
          </w:p>
        </w:tc>
      </w:tr>
      <w:tr w14:paraId="43206D07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652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249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89E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A7C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30</w:t>
            </w:r>
          </w:p>
        </w:tc>
      </w:tr>
      <w:tr w14:paraId="110322E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3E8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771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0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F07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8A1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24</w:t>
            </w:r>
          </w:p>
        </w:tc>
      </w:tr>
      <w:tr w14:paraId="4114CD1D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B7E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C7A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0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6AE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813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12</w:t>
            </w:r>
          </w:p>
        </w:tc>
      </w:tr>
      <w:tr w14:paraId="680DC510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830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F390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0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B8D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EFB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KF268322</w:t>
            </w:r>
          </w:p>
        </w:tc>
      </w:tr>
      <w:tr w14:paraId="5A59465A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AAF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2FAF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C10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312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8B4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MH558113</w:t>
            </w:r>
          </w:p>
        </w:tc>
      </w:tr>
      <w:tr w14:paraId="0864905D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A41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5AC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0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783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BEC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ON393913</w:t>
            </w:r>
          </w:p>
        </w:tc>
      </w:tr>
      <w:tr w14:paraId="1E4D8DCA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7F8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D1CE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B10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B47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218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ON393912</w:t>
            </w:r>
          </w:p>
        </w:tc>
      </w:tr>
      <w:tr w14:paraId="56C6A2A3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EF5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6AAC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0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799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ADB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MK174992</w:t>
            </w:r>
          </w:p>
        </w:tc>
      </w:tr>
      <w:tr w14:paraId="6293D86A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4BC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D1C8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C10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F1D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062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OQ518326</w:t>
            </w:r>
          </w:p>
        </w:tc>
      </w:tr>
      <w:tr w14:paraId="2E01A935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55C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09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10D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0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59D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E5F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OM830314</w:t>
            </w:r>
          </w:p>
        </w:tc>
      </w:tr>
      <w:tr w14:paraId="19750697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44D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1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B46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1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A74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67F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OM830315</w:t>
            </w:r>
          </w:p>
        </w:tc>
      </w:tr>
      <w:tr w14:paraId="31EE4624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C64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1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5211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1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D4C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E11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LC652931</w:t>
            </w:r>
          </w:p>
        </w:tc>
      </w:tr>
      <w:tr w14:paraId="24778EA6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4979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1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522A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1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CCE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877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OQ679041</w:t>
            </w:r>
          </w:p>
        </w:tc>
      </w:tr>
      <w:tr w14:paraId="73B83023">
        <w:trPr>
          <w:trHeight w:val="336" w:hRule="atLeast"/>
          <w:jc w:val="center"/>
        </w:trPr>
        <w:tc>
          <w:tcPr>
            <w:tcW w:w="24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CDF133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adenovirus 113</w:t>
            </w:r>
          </w:p>
        </w:tc>
        <w:tc>
          <w:tcPr>
            <w:tcW w:w="23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79CF56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AdV-D113</w:t>
            </w:r>
          </w:p>
        </w:tc>
        <w:tc>
          <w:tcPr>
            <w:tcW w:w="27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6C85D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Human mastadenovirus D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F79EC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-SA"/>
              </w:rPr>
              <w:t>MW694832</w:t>
            </w:r>
          </w:p>
        </w:tc>
      </w:tr>
    </w:tbl>
    <w:p w14:paraId="2AFBA520">
      <w:pP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 w:bidi="ar-SA"/>
        </w:rPr>
        <w:br w:type="page"/>
      </w:r>
    </w:p>
    <w:p w14:paraId="20DEEA8A">
      <w:pP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</w:rPr>
        <w:t>Supplementary Table S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</w:rPr>
        <w:t xml:space="preserve">: HAdV-D116 qPCR 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q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</w:rPr>
        <w:t xml:space="preserve">uantification 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</w:rPr>
        <w:t>esults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.</w:t>
      </w:r>
      <w:bookmarkStart w:id="1" w:name="_GoBack"/>
      <w:bookmarkEnd w:id="1"/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558"/>
        <w:gridCol w:w="1783"/>
        <w:gridCol w:w="3796"/>
      </w:tblGrid>
      <w:tr w14:paraId="3B62BB98">
        <w:trPr>
          <w:trHeight w:val="315" w:hRule="atLeast"/>
        </w:trPr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66FD3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9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59C32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 Value</w:t>
            </w:r>
          </w:p>
        </w:tc>
        <w:tc>
          <w:tcPr>
            <w:tcW w:w="10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37D41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ies/ml</w:t>
            </w:r>
          </w:p>
        </w:tc>
        <w:tc>
          <w:tcPr>
            <w:tcW w:w="22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6FA52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Load (copies/ml)</w:t>
            </w:r>
          </w:p>
        </w:tc>
      </w:tr>
      <w:tr w14:paraId="44AEC910">
        <w:trPr>
          <w:trHeight w:val="270" w:hRule="atLeast"/>
        </w:trPr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0C26F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F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1E216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16EC8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.07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7A3D6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001.34</w:t>
            </w:r>
          </w:p>
        </w:tc>
      </w:tr>
      <w:tr w14:paraId="323A1B7D">
        <w:trPr>
          <w:trHeight w:val="270" w:hRule="atLeast"/>
        </w:trPr>
        <w:tc>
          <w:tcPr>
            <w:tcW w:w="8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158631C4">
            <w:pPr>
              <w:jc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343E1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08B45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.56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11123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211.11</w:t>
            </w:r>
          </w:p>
        </w:tc>
      </w:tr>
      <w:tr w14:paraId="61C87BD4">
        <w:trPr>
          <w:trHeight w:val="270" w:hRule="atLeast"/>
        </w:trPr>
        <w:tc>
          <w:tcPr>
            <w:tcW w:w="8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7C00E8D0">
            <w:pPr>
              <w:jc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0DDD0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208C8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.77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3D3B3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55.45</w:t>
            </w:r>
          </w:p>
        </w:tc>
      </w:tr>
      <w:tr w14:paraId="6B0300E6">
        <w:trPr>
          <w:trHeight w:val="270" w:hRule="atLeast"/>
        </w:trPr>
        <w:tc>
          <w:tcPr>
            <w:tcW w:w="80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5119C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7ACFF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5E662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3AB14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ow detection limit</w:t>
            </w:r>
          </w:p>
        </w:tc>
      </w:tr>
      <w:tr w14:paraId="66E9BBB5">
        <w:trPr>
          <w:trHeight w:val="270" w:hRule="atLeast"/>
        </w:trPr>
        <w:tc>
          <w:tcPr>
            <w:tcW w:w="80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62D9BF3D">
            <w:pPr>
              <w:jc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5A876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588C5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</w:t>
            </w:r>
          </w:p>
        </w:tc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noWrap/>
            <w:vAlign w:val="center"/>
          </w:tcPr>
          <w:p w14:paraId="2C95B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ow detection limit</w:t>
            </w:r>
          </w:p>
        </w:tc>
      </w:tr>
      <w:tr w14:paraId="54EC62F7">
        <w:trPr>
          <w:trHeight w:val="270" w:hRule="atLeast"/>
        </w:trPr>
        <w:tc>
          <w:tcPr>
            <w:tcW w:w="80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27D6EAC4">
            <w:pPr>
              <w:jc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170CC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4CBF0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</w:t>
            </w:r>
          </w:p>
        </w:tc>
        <w:tc>
          <w:tcPr>
            <w:tcW w:w="22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CFCFC"/>
            <w:noWrap/>
            <w:vAlign w:val="center"/>
          </w:tcPr>
          <w:p w14:paraId="6A333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var(--yb-font-body-medium)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ow detection limit</w:t>
            </w:r>
          </w:p>
        </w:tc>
      </w:tr>
    </w:tbl>
    <w:p w14:paraId="3C05F2A8">
      <w:pP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>CSF nucleic acid extract was diluted 20-fold due to limited sample availability; results have been adjusted accordingly (original result ×20). HAdV-D116-specific primers used for qPCR were: Forward primer: CGCACTTTCATTCTCGAGCG; Reverse primer: GGACAAAGTCGGAGGGGAAG.</w:t>
      </w:r>
    </w:p>
    <w:p w14:paraId="7E00CEFE">
      <w:pP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 w:bidi="ar-SA"/>
        </w:rPr>
      </w:pPr>
    </w:p>
    <w:sectPr>
      <w:pgSz w:w="11906" w:h="16838"/>
      <w:pgMar w:top="1440" w:right="1803" w:bottom="1440" w:left="1803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var(--yb-font-body-medium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zZmZiYzBmOWEwZmJiZTQ1Y2E2N2E2M2U1MzU0MjgifQ=="/>
  </w:docVars>
  <w:rsids>
    <w:rsidRoot w:val="00000000"/>
    <w:rsid w:val="04C32FE5"/>
    <w:rsid w:val="061F60EB"/>
    <w:rsid w:val="067F229B"/>
    <w:rsid w:val="06E93833"/>
    <w:rsid w:val="0A754EED"/>
    <w:rsid w:val="232711CC"/>
    <w:rsid w:val="27AE3812"/>
    <w:rsid w:val="291C3932"/>
    <w:rsid w:val="2E02615B"/>
    <w:rsid w:val="2F9D104F"/>
    <w:rsid w:val="35FB1E1E"/>
    <w:rsid w:val="47705942"/>
    <w:rsid w:val="47A4001E"/>
    <w:rsid w:val="4CE55BDC"/>
    <w:rsid w:val="537A7CE5"/>
    <w:rsid w:val="53A405A3"/>
    <w:rsid w:val="58BF31F6"/>
    <w:rsid w:val="5A206A87"/>
    <w:rsid w:val="6E112A49"/>
    <w:rsid w:val="6FBF44CD"/>
    <w:rsid w:val="738F9564"/>
    <w:rsid w:val="774C59F2"/>
    <w:rsid w:val="7C5DA115"/>
    <w:rsid w:val="7DFD2BE6"/>
    <w:rsid w:val="9FFFFF43"/>
    <w:rsid w:val="A771336A"/>
    <w:rsid w:val="B5ED8B6D"/>
    <w:rsid w:val="BBFDEA7C"/>
    <w:rsid w:val="BFDF1AA2"/>
    <w:rsid w:val="DE7F22E0"/>
    <w:rsid w:val="EBDB5D62"/>
    <w:rsid w:val="F5FBB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Table title"/>
    <w:basedOn w:val="1"/>
    <w:next w:val="1"/>
    <w:qFormat/>
    <w:uiPriority w:val="0"/>
    <w:pPr>
      <w:spacing w:before="240" w:line="360" w:lineRule="auto"/>
    </w:pPr>
  </w:style>
  <w:style w:type="paragraph" w:customStyle="1" w:styleId="6">
    <w:name w:val="Figure caption"/>
    <w:basedOn w:val="1"/>
    <w:next w:val="1"/>
    <w:qFormat/>
    <w:uiPriority w:val="0"/>
    <w:pPr>
      <w:spacing w:before="240" w:line="360" w:lineRule="auto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8T03:43:00Z</dcterms:created>
  <dc:creator>Winjor</dc:creator>
  <cp:lastModifiedBy>menglan</cp:lastModifiedBy>
  <dcterms:modified xsi:type="dcterms:W3CDTF">2025-03-01T21:5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98804E45EF84783658573367CC5314A3_43</vt:lpwstr>
  </property>
</Properties>
</file>